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1C324" w14:textId="22EB9F4E" w:rsidR="00513AA2" w:rsidRDefault="00587B74" w:rsidP="00513AA2">
      <w:pPr>
        <w:spacing w:line="480" w:lineRule="auto"/>
        <w:jc w:val="both"/>
        <w:rPr>
          <w:rFonts w:ascii="Arial" w:eastAsia="Times New Roman" w:hAnsi="Arial" w:cs="Arial"/>
          <w:b/>
          <w:bCs/>
          <w:sz w:val="24"/>
        </w:rPr>
      </w:pPr>
      <w:r>
        <w:rPr>
          <w:rFonts w:ascii="Arial" w:eastAsia="Times New Roman" w:hAnsi="Arial" w:cs="Arial"/>
          <w:b/>
          <w:bCs/>
          <w:sz w:val="24"/>
        </w:rPr>
        <w:t xml:space="preserve">SUPPLEMENTARY </w:t>
      </w:r>
      <w:r w:rsidR="00513AA2">
        <w:rPr>
          <w:rFonts w:ascii="Arial" w:eastAsia="Times New Roman" w:hAnsi="Arial" w:cs="Arial"/>
          <w:b/>
          <w:bCs/>
          <w:sz w:val="24"/>
        </w:rPr>
        <w:t>LEGEND</w:t>
      </w:r>
    </w:p>
    <w:p w14:paraId="6E58249A" w14:textId="77777777" w:rsidR="00513AA2" w:rsidRPr="00420F13" w:rsidRDefault="00513AA2" w:rsidP="00513AA2">
      <w:pPr>
        <w:spacing w:line="480" w:lineRule="auto"/>
        <w:jc w:val="both"/>
        <w:rPr>
          <w:rFonts w:ascii="Arial" w:eastAsia="Times New Roman" w:hAnsi="Arial" w:cs="Arial"/>
          <w:sz w:val="24"/>
        </w:rPr>
      </w:pPr>
      <w:r w:rsidRPr="00420F13">
        <w:rPr>
          <w:rFonts w:ascii="Arial" w:eastAsia="Times New Roman" w:hAnsi="Arial" w:cs="Arial"/>
          <w:b/>
          <w:bCs/>
          <w:sz w:val="24"/>
        </w:rPr>
        <w:t xml:space="preserve">Supplementary figure 1. </w:t>
      </w:r>
      <w:r w:rsidRPr="00420F13">
        <w:rPr>
          <w:rFonts w:ascii="Arial" w:eastAsia="Times New Roman" w:hAnsi="Arial" w:cs="Arial"/>
          <w:sz w:val="24"/>
        </w:rPr>
        <w:t>I</w:t>
      </w:r>
      <w:r w:rsidRPr="00420F13">
        <w:rPr>
          <w:rFonts w:ascii="Arial" w:hAnsi="Arial" w:cs="Arial"/>
          <w:sz w:val="24"/>
        </w:rPr>
        <w:t xml:space="preserve">ncrease in cleaved NRF1 (60 kDa) levels detected by Western blot in fibroblasts from proband treated with 1µM MG132 for 10h compared to fibroblasts from proband only treated with DMSO. The cleaved NRF1 form (60kDa) is the active form of the transcription factor. NRF1 and Vinculin (loading control) were detected by Western blot (n=1 each; Western blot repeated twice as seen in left panel). Equivalent amounts of total protein were loaded into each lane. Quantification is shown in the bar graph on the right. </w:t>
      </w:r>
    </w:p>
    <w:p w14:paraId="468110C5" w14:textId="77777777" w:rsidR="008F386B" w:rsidRDefault="008F386B"/>
    <w:sectPr w:rsidR="008F38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AA2"/>
    <w:rsid w:val="00513AA2"/>
    <w:rsid w:val="00587B74"/>
    <w:rsid w:val="008F38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CF2B1"/>
  <w15:chartTrackingRefBased/>
  <w15:docId w15:val="{088581C3-7D8C-4AEB-85DF-F36E894A9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AA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7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CHKSK</dc:creator>
  <cp:keywords/>
  <dc:description/>
  <cp:lastModifiedBy>Rose-Mary  N. Boustany</cp:lastModifiedBy>
  <cp:revision>2</cp:revision>
  <dcterms:created xsi:type="dcterms:W3CDTF">2023-11-16T08:15:00Z</dcterms:created>
  <dcterms:modified xsi:type="dcterms:W3CDTF">2023-11-16T09:13:00Z</dcterms:modified>
</cp:coreProperties>
</file>